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868C65" w14:textId="2A03D6C4" w:rsidR="00034A98" w:rsidRPr="005C0F71" w:rsidRDefault="00034A98" w:rsidP="00034A98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C0F71">
        <w:rPr>
          <w:rFonts w:ascii="Times New Roman" w:eastAsia="Times New Roman" w:hAnsi="Times New Roman" w:cs="Times New Roman"/>
          <w:b/>
          <w:sz w:val="24"/>
          <w:szCs w:val="24"/>
        </w:rPr>
        <w:t>Supplementary File 1</w:t>
      </w:r>
      <w:r w:rsidR="002E762E" w:rsidRPr="005C0F71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5C0F71">
        <w:rPr>
          <w:rFonts w:ascii="Times New Roman" w:eastAsia="Times New Roman" w:hAnsi="Times New Roman" w:cs="Times New Roman"/>
          <w:b/>
          <w:sz w:val="24"/>
          <w:szCs w:val="24"/>
        </w:rPr>
        <w:t>- InTFF3 probe sequence</w:t>
      </w:r>
    </w:p>
    <w:p w14:paraId="08C4AF06" w14:textId="77777777" w:rsidR="00034A98" w:rsidRPr="005C0F71" w:rsidRDefault="00034A98" w:rsidP="00034A98">
      <w:pPr>
        <w:jc w:val="both"/>
        <w:rPr>
          <w:rFonts w:ascii="Times New Roman" w:eastAsia="Times New Roman" w:hAnsi="Times New Roman" w:cs="Times New Roman"/>
          <w:b/>
        </w:rPr>
      </w:pPr>
      <w:r w:rsidRPr="005C0F71">
        <w:rPr>
          <w:rFonts w:ascii="Times New Roman" w:eastAsia="Times New Roman" w:hAnsi="Times New Roman" w:cs="Times New Roman"/>
          <w:b/>
        </w:rPr>
        <w:t xml:space="preserve"> </w:t>
      </w: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695"/>
        <w:gridCol w:w="4650"/>
      </w:tblGrid>
      <w:tr w:rsidR="00034A98" w:rsidRPr="005C0F71" w14:paraId="00222601" w14:textId="77777777" w:rsidTr="00E15A16">
        <w:trPr>
          <w:trHeight w:val="270"/>
        </w:trPr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7B32B9" w14:textId="77777777" w:rsidR="00034A98" w:rsidRPr="005C0F71" w:rsidRDefault="00034A98" w:rsidP="00E15A1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C0F71">
              <w:rPr>
                <w:rFonts w:ascii="Times New Roman" w:eastAsia="Times New Roman" w:hAnsi="Times New Roman" w:cs="Times New Roman"/>
                <w:b/>
              </w:rPr>
              <w:t>Probe Sequence (5' to 3'</w:t>
            </w:r>
          </w:p>
        </w:tc>
        <w:tc>
          <w:tcPr>
            <w:tcW w:w="46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55D03B" w14:textId="77777777" w:rsidR="00034A98" w:rsidRPr="005C0F71" w:rsidRDefault="00034A98" w:rsidP="00E15A1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C0F71">
              <w:rPr>
                <w:rFonts w:ascii="Times New Roman" w:eastAsia="Times New Roman" w:hAnsi="Times New Roman" w:cs="Times New Roman"/>
                <w:b/>
              </w:rPr>
              <w:t>Probe sequence name</w:t>
            </w:r>
          </w:p>
        </w:tc>
      </w:tr>
      <w:tr w:rsidR="00034A98" w:rsidRPr="005C0F71" w14:paraId="7E07368B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189B2D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atctttcctttttctttgt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5EAA4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1</w:t>
            </w:r>
          </w:p>
        </w:tc>
      </w:tr>
      <w:tr w:rsidR="00034A98" w:rsidRPr="005C0F71" w14:paraId="2F60FEF1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C46FB3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tgaagtcagggtttttctc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FE21BD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2</w:t>
            </w:r>
          </w:p>
        </w:tc>
      </w:tr>
      <w:tr w:rsidR="00034A98" w:rsidRPr="005C0F71" w14:paraId="0EAD17EF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212EA1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taaatgaaccttgtgcctgc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06B07B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3</w:t>
            </w:r>
          </w:p>
        </w:tc>
      </w:tr>
      <w:tr w:rsidR="00034A98" w:rsidRPr="005C0F71" w14:paraId="377DBE04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7BD69C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gcagggttgctatgcaatg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E4EDA6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4</w:t>
            </w:r>
          </w:p>
        </w:tc>
      </w:tr>
      <w:tr w:rsidR="00034A98" w:rsidRPr="005C0F71" w14:paraId="5A05EA37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EF6895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cttgggttaatggagcagc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8C00C3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5</w:t>
            </w:r>
          </w:p>
        </w:tc>
      </w:tr>
      <w:tr w:rsidR="00034A98" w:rsidRPr="005C0F71" w14:paraId="6F545B81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F734B8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taaaagccatgccctcatt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AE5089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6</w:t>
            </w:r>
          </w:p>
        </w:tc>
      </w:tr>
      <w:tr w:rsidR="00034A98" w:rsidRPr="005C0F71" w14:paraId="223BC7B4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47457F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tttgaccctgctcagaagac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41E6B0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7</w:t>
            </w:r>
          </w:p>
        </w:tc>
      </w:tr>
      <w:tr w:rsidR="00034A98" w:rsidRPr="005C0F71" w14:paraId="2F244A49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690F18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gtaattgcttatcctcctg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74E93A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8</w:t>
            </w:r>
          </w:p>
        </w:tc>
      </w:tr>
      <w:tr w:rsidR="00034A98" w:rsidRPr="005C0F71" w14:paraId="79497A86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42A1CC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tcttacattcccttctcttg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45C953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9</w:t>
            </w:r>
          </w:p>
        </w:tc>
      </w:tr>
      <w:tr w:rsidR="00034A98" w:rsidRPr="005C0F71" w14:paraId="79E11C3C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EE4CCF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gaaaatggcaatcacgtgc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056ADA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10</w:t>
            </w:r>
          </w:p>
        </w:tc>
      </w:tr>
      <w:tr w:rsidR="00034A98" w:rsidRPr="005C0F71" w14:paraId="62DBF007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053157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agaagttcactgcgtttca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42C712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11</w:t>
            </w:r>
          </w:p>
        </w:tc>
      </w:tr>
      <w:tr w:rsidR="00034A98" w:rsidRPr="005C0F71" w14:paraId="52C24B34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942B5D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aagcctctatgtctgtatg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505B11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12</w:t>
            </w:r>
          </w:p>
        </w:tc>
      </w:tr>
      <w:tr w:rsidR="00034A98" w:rsidRPr="005C0F71" w14:paraId="5159D389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CBF44B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cccaatattttcatgtttc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679206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13</w:t>
            </w:r>
          </w:p>
        </w:tc>
      </w:tr>
      <w:tr w:rsidR="00034A98" w:rsidRPr="005C0F71" w14:paraId="322DDBF5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151A10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tgaattgttgagcatgtcc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95DC37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14</w:t>
            </w:r>
          </w:p>
        </w:tc>
      </w:tr>
      <w:tr w:rsidR="00034A98" w:rsidRPr="005C0F71" w14:paraId="678EB2D4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5C25C4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tgcttttcacttttttctgc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2188EC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15</w:t>
            </w:r>
          </w:p>
        </w:tc>
      </w:tr>
      <w:tr w:rsidR="00034A98" w:rsidRPr="005C0F71" w14:paraId="0266B596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6F5AD6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gccatagagatcattgcaa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FCAC32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16</w:t>
            </w:r>
          </w:p>
        </w:tc>
      </w:tr>
      <w:tr w:rsidR="00034A98" w:rsidRPr="005C0F71" w14:paraId="459C0C4D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50F08B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aaccgtgacaggagaggca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28CF0D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17</w:t>
            </w:r>
          </w:p>
        </w:tc>
      </w:tr>
      <w:tr w:rsidR="00034A98" w:rsidRPr="005C0F71" w14:paraId="148565C7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90B314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ttgcccctttgttttaaat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32B638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18</w:t>
            </w:r>
          </w:p>
        </w:tc>
      </w:tr>
      <w:tr w:rsidR="00034A98" w:rsidRPr="005C0F71" w14:paraId="41B1DA79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9E3831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cttcattgtttgaccaaca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DE92C8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19</w:t>
            </w:r>
          </w:p>
        </w:tc>
      </w:tr>
      <w:tr w:rsidR="00034A98" w:rsidRPr="005C0F71" w14:paraId="6A8A4C9B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17294C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ccttgaacccagaaacaaa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98448B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20</w:t>
            </w:r>
          </w:p>
        </w:tc>
      </w:tr>
      <w:tr w:rsidR="00034A98" w:rsidRPr="005C0F71" w14:paraId="60237C7A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A9B46B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ttctcgggaagtcacatac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7B4C1B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21</w:t>
            </w:r>
          </w:p>
        </w:tc>
      </w:tr>
      <w:tr w:rsidR="00034A98" w:rsidRPr="005C0F71" w14:paraId="3468D5DA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6B37E6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atttgcctaagtgtctttc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4C5BC1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22</w:t>
            </w:r>
          </w:p>
        </w:tc>
      </w:tr>
      <w:tr w:rsidR="00034A98" w:rsidRPr="005C0F71" w14:paraId="5F47C6CC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E0E4C3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tctgttaaatgctcagctc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B4DB24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23</w:t>
            </w:r>
          </w:p>
        </w:tc>
      </w:tr>
      <w:tr w:rsidR="00034A98" w:rsidRPr="005C0F71" w14:paraId="4ED315ED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A26E54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cttaggaagatgcactttc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6F6DC5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24</w:t>
            </w:r>
          </w:p>
        </w:tc>
      </w:tr>
      <w:tr w:rsidR="00034A98" w:rsidRPr="005C0F71" w14:paraId="51CF2F69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FD0C94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gagttcaaccactgctgaa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D83753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25</w:t>
            </w:r>
          </w:p>
        </w:tc>
      </w:tr>
      <w:tr w:rsidR="00034A98" w:rsidRPr="005C0F71" w14:paraId="6C9FCA29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5ABB32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gtgtgtttgcttcactttg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CC1DCA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26</w:t>
            </w:r>
          </w:p>
        </w:tc>
      </w:tr>
      <w:tr w:rsidR="00034A98" w:rsidRPr="005C0F71" w14:paraId="59BFD870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1B89CB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gcccagaaaggacagggag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82172C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27</w:t>
            </w:r>
          </w:p>
        </w:tc>
      </w:tr>
      <w:tr w:rsidR="00034A98" w:rsidRPr="005C0F71" w14:paraId="240EA327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DF1848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ttggaacaggtgtgtgtgtg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B34299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28</w:t>
            </w:r>
          </w:p>
        </w:tc>
      </w:tr>
      <w:tr w:rsidR="00034A98" w:rsidRPr="005C0F71" w14:paraId="5928D0CA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95D227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taagtgtgaagcctctgctc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AC0AD7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29</w:t>
            </w:r>
          </w:p>
        </w:tc>
      </w:tr>
      <w:tr w:rsidR="00034A98" w:rsidRPr="005C0F71" w14:paraId="7EC86D63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DECACD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ggggacagaagaggacagc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16BFCA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30</w:t>
            </w:r>
          </w:p>
        </w:tc>
      </w:tr>
      <w:tr w:rsidR="00034A98" w:rsidRPr="005C0F71" w14:paraId="61F03658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197A54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tgcgatgccatcattttgaa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76E305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31</w:t>
            </w:r>
          </w:p>
        </w:tc>
      </w:tr>
      <w:tr w:rsidR="00034A98" w:rsidRPr="005C0F71" w14:paraId="3ED738A8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61ADCD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ttactaaatcagttccctc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557786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32</w:t>
            </w:r>
          </w:p>
        </w:tc>
      </w:tr>
      <w:tr w:rsidR="00034A98" w:rsidRPr="005C0F71" w14:paraId="37A73C28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A54ADD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tttccacttctctcaagaa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35E537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33</w:t>
            </w:r>
          </w:p>
        </w:tc>
      </w:tr>
      <w:tr w:rsidR="00034A98" w:rsidRPr="005C0F71" w14:paraId="4D0AC56F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BBA7D2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gccgatttgcaaaaacagc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21DC3C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34</w:t>
            </w:r>
          </w:p>
        </w:tc>
      </w:tr>
      <w:tr w:rsidR="00034A98" w:rsidRPr="005C0F71" w14:paraId="72BAEAA6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4512C9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gggatgccacaaatgacaa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EE6C3B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35</w:t>
            </w:r>
          </w:p>
        </w:tc>
      </w:tr>
      <w:tr w:rsidR="00034A98" w:rsidRPr="005C0F71" w14:paraId="027876BF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C8CCA2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agagagagggagaggagat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5F0CBD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36</w:t>
            </w:r>
          </w:p>
        </w:tc>
      </w:tr>
      <w:tr w:rsidR="00034A98" w:rsidRPr="005C0F71" w14:paraId="0105BD0D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7026D2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acgatgtggggcagctaag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8E314B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37</w:t>
            </w:r>
          </w:p>
        </w:tc>
      </w:tr>
      <w:tr w:rsidR="00034A98" w:rsidRPr="005C0F71" w14:paraId="454EB1DA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32550B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gatggcttatagccaatcg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F55F1D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38</w:t>
            </w:r>
          </w:p>
        </w:tc>
      </w:tr>
      <w:tr w:rsidR="00034A98" w:rsidRPr="005C0F71" w14:paraId="11870D19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09DB9F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tgagctggcacttggacatg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3B6463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39</w:t>
            </w:r>
          </w:p>
        </w:tc>
      </w:tr>
      <w:tr w:rsidR="00034A98" w:rsidRPr="005C0F71" w14:paraId="0C8A17C5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0E377A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tggatgctggttccaggaag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72EA10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40</w:t>
            </w:r>
          </w:p>
        </w:tc>
      </w:tr>
      <w:tr w:rsidR="00034A98" w:rsidRPr="005C0F71" w14:paraId="552CDA84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BE9DA2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ctaggacaaagggcaagag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B22B1E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41</w:t>
            </w:r>
          </w:p>
        </w:tc>
      </w:tr>
      <w:tr w:rsidR="00034A98" w:rsidRPr="005C0F71" w14:paraId="281E8B37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C7D1C5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atcattgatcagggagccg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C747E8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42</w:t>
            </w:r>
          </w:p>
        </w:tc>
      </w:tr>
      <w:tr w:rsidR="00034A98" w:rsidRPr="005C0F71" w14:paraId="32A1E13F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CF813E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lastRenderedPageBreak/>
              <w:t>agtggagctgaaggaacagg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9DED35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43</w:t>
            </w:r>
          </w:p>
        </w:tc>
      </w:tr>
      <w:tr w:rsidR="00034A98" w:rsidRPr="005C0F71" w14:paraId="6FFD885C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4B034F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actcagaggagagtgtagt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CAA3DF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44</w:t>
            </w:r>
          </w:p>
        </w:tc>
      </w:tr>
      <w:tr w:rsidR="00034A98" w:rsidRPr="005C0F71" w14:paraId="025C28AB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653644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agggatcaggcagataaca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DFD0DC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45</w:t>
            </w:r>
          </w:p>
        </w:tc>
      </w:tr>
      <w:tr w:rsidR="00034A98" w:rsidRPr="005C0F71" w14:paraId="78600C30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90EA10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tcgggttgctaagcaagata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702C4A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46</w:t>
            </w:r>
          </w:p>
        </w:tc>
      </w:tr>
      <w:tr w:rsidR="00034A98" w:rsidRPr="005C0F71" w14:paraId="52B1B81E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C09091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tgggggaatagccaagatt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76B95B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47</w:t>
            </w:r>
          </w:p>
        </w:tc>
      </w:tr>
      <w:tr w:rsidR="00034A98" w:rsidRPr="005C0F71" w14:paraId="40F165EC" w14:textId="77777777" w:rsidTr="00E15A16">
        <w:trPr>
          <w:trHeight w:val="240"/>
        </w:trPr>
        <w:tc>
          <w:tcPr>
            <w:tcW w:w="46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F12B7F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cagagcaaaggcttgtgtg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1E5D62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3_48</w:t>
            </w:r>
          </w:p>
        </w:tc>
      </w:tr>
    </w:tbl>
    <w:p w14:paraId="07DFE92D" w14:textId="77777777" w:rsidR="00034A98" w:rsidRPr="005C0F71" w:rsidRDefault="00034A98" w:rsidP="00034A9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C0F7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401200A" w14:textId="0AEE8689" w:rsidR="00034A98" w:rsidRPr="005C0F71" w:rsidRDefault="00034A98" w:rsidP="00034A98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C0F71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le </w:t>
      </w:r>
      <w:r w:rsidR="002E762E" w:rsidRPr="005C0F71">
        <w:rPr>
          <w:rFonts w:ascii="Times New Roman" w:eastAsia="Times New Roman" w:hAnsi="Times New Roman" w:cs="Times New Roman"/>
          <w:b/>
          <w:sz w:val="24"/>
          <w:szCs w:val="24"/>
        </w:rPr>
        <w:t>1b</w:t>
      </w:r>
      <w:r w:rsidRPr="005C0F71">
        <w:rPr>
          <w:rFonts w:ascii="Times New Roman" w:eastAsia="Times New Roman" w:hAnsi="Times New Roman" w:cs="Times New Roman"/>
          <w:b/>
          <w:sz w:val="24"/>
          <w:szCs w:val="24"/>
        </w:rPr>
        <w:t>- ExTFF3 probe sequence</w:t>
      </w:r>
    </w:p>
    <w:p w14:paraId="2A36FE6B" w14:textId="77777777" w:rsidR="00034A98" w:rsidRPr="005C0F71" w:rsidRDefault="00034A98" w:rsidP="00034A98">
      <w:pPr>
        <w:jc w:val="both"/>
      </w:pPr>
      <w:r w:rsidRPr="005C0F71">
        <w:t xml:space="preserve"> </w:t>
      </w: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385"/>
        <w:gridCol w:w="3960"/>
      </w:tblGrid>
      <w:tr w:rsidR="00034A98" w:rsidRPr="005C0F71" w14:paraId="408E5059" w14:textId="77777777" w:rsidTr="00E15A16">
        <w:trPr>
          <w:trHeight w:val="480"/>
        </w:trPr>
        <w:tc>
          <w:tcPr>
            <w:tcW w:w="5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CB2019" w14:textId="77777777" w:rsidR="00034A98" w:rsidRPr="005C0F71" w:rsidRDefault="00034A98" w:rsidP="00E15A1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C0F71">
              <w:rPr>
                <w:rFonts w:ascii="Times New Roman" w:eastAsia="Times New Roman" w:hAnsi="Times New Roman" w:cs="Times New Roman"/>
                <w:b/>
              </w:rPr>
              <w:t>Probe Sequence (5' to 3')</w:t>
            </w:r>
          </w:p>
        </w:tc>
        <w:tc>
          <w:tcPr>
            <w:tcW w:w="39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9B0EA8" w14:textId="77777777" w:rsidR="00034A98" w:rsidRPr="005C0F71" w:rsidRDefault="00034A98" w:rsidP="00E15A1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C0F71">
              <w:rPr>
                <w:rFonts w:ascii="Times New Roman" w:eastAsia="Times New Roman" w:hAnsi="Times New Roman" w:cs="Times New Roman"/>
                <w:b/>
              </w:rPr>
              <w:t>Probe sequence name</w:t>
            </w:r>
          </w:p>
        </w:tc>
      </w:tr>
      <w:tr w:rsidR="00034A98" w:rsidRPr="005C0F71" w14:paraId="15A7130A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AD2FFD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aggggagaggtcagttc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16C597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1</w:t>
            </w:r>
          </w:p>
        </w:tc>
      </w:tr>
      <w:tr w:rsidR="00034A98" w:rsidRPr="005C0F71" w14:paraId="028039F4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9230A9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cagacagtttttctctcc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61AEEB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2</w:t>
            </w:r>
          </w:p>
        </w:tc>
      </w:tr>
      <w:tr w:rsidR="00034A98" w:rsidRPr="005C0F71" w14:paraId="0C0F72C3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3BEB2F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tgcatgcctttgtcaagc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BA1DA0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3</w:t>
            </w:r>
          </w:p>
        </w:tc>
      </w:tr>
      <w:tr w:rsidR="00034A98" w:rsidRPr="005C0F71" w14:paraId="69381179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B25FE8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ttgtttgcttggggaaggc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16228C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4</w:t>
            </w:r>
          </w:p>
        </w:tc>
      </w:tr>
      <w:tr w:rsidR="00034A98" w:rsidRPr="005C0F71" w14:paraId="2408CE05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034D23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tgtttgcacagctgctct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B30D0F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5</w:t>
            </w:r>
          </w:p>
        </w:tc>
      </w:tr>
      <w:tr w:rsidR="00034A98" w:rsidRPr="005C0F71" w14:paraId="7DA34B7C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D459EE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ggaggcctcatttatgc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8AB735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6</w:t>
            </w:r>
          </w:p>
        </w:tc>
      </w:tr>
      <w:tr w:rsidR="00034A98" w:rsidRPr="005C0F71" w14:paraId="7103E5AA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93DAB1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tcaggactcgcttcatg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39A1E0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7</w:t>
            </w:r>
          </w:p>
        </w:tc>
      </w:tr>
      <w:tr w:rsidR="00034A98" w:rsidRPr="005C0F71" w14:paraId="21DE15C8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8E9C0D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agcatgcagagcgctct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056AC7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8</w:t>
            </w:r>
          </w:p>
        </w:tc>
      </w:tr>
      <w:tr w:rsidR="00034A98" w:rsidRPr="005C0F71" w14:paraId="01B2E05F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F66A0D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ggacagcaaggccaggac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4F711B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9</w:t>
            </w:r>
          </w:p>
        </w:tc>
      </w:tr>
      <w:tr w:rsidR="00034A98" w:rsidRPr="005C0F71" w14:paraId="4E534E5F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563B88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acgtactcctcagcaga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36B1E3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10</w:t>
            </w:r>
          </w:p>
        </w:tc>
      </w:tr>
      <w:tr w:rsidR="00034A98" w:rsidRPr="005C0F71" w14:paraId="26B50D10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F2648E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cggcacactggtttgca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0897D2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11</w:t>
            </w:r>
          </w:p>
        </w:tc>
      </w:tr>
      <w:tr w:rsidR="00034A98" w:rsidRPr="005C0F71" w14:paraId="5D95CE76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C2D404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ctccttgggggtgacat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4C4F94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12</w:t>
            </w:r>
          </w:p>
        </w:tc>
      </w:tr>
      <w:tr w:rsidR="00034A98" w:rsidRPr="005C0F71" w14:paraId="1FA2FE5D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1E5BB5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agggatcctggagtcaa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B11C99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13</w:t>
            </w:r>
          </w:p>
        </w:tc>
      </w:tr>
      <w:tr w:rsidR="00034A98" w:rsidRPr="005C0F71" w14:paraId="56121A50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04F506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gggcttgaaacaccaag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38CCB6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14</w:t>
            </w:r>
          </w:p>
        </w:tc>
      </w:tr>
      <w:tr w:rsidR="00034A98" w:rsidRPr="005C0F71" w14:paraId="61762457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8851BF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tgcctcagaaggtgcatt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B4C853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15</w:t>
            </w:r>
          </w:p>
        </w:tc>
      </w:tr>
      <w:tr w:rsidR="00034A98" w:rsidRPr="005C0F71" w14:paraId="557C57B6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5D181E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aatcacagccgggcaag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72E9B3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16</w:t>
            </w:r>
          </w:p>
        </w:tc>
      </w:tr>
      <w:tr w:rsidR="00034A98" w:rsidRPr="005C0F71" w14:paraId="04CAB4C1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3DB93C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ctgagatgaacagtgcct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F7FDA7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17</w:t>
            </w:r>
          </w:p>
        </w:tc>
      </w:tr>
      <w:tr w:rsidR="00034A98" w:rsidRPr="005C0F71" w14:paraId="7823F2F8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8515B8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gggagcaaagggacaga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9F2A3B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18</w:t>
            </w:r>
          </w:p>
        </w:tc>
      </w:tr>
      <w:tr w:rsidR="00034A98" w:rsidRPr="005C0F71" w14:paraId="02762AE7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2D169F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ctttcagcagaagcgctt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C9956C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19</w:t>
            </w:r>
          </w:p>
        </w:tc>
      </w:tr>
      <w:tr w:rsidR="00034A98" w:rsidRPr="005C0F71" w14:paraId="694B6F31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588B28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acatcaggctccagatat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DF2998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20</w:t>
            </w:r>
          </w:p>
        </w:tc>
      </w:tr>
      <w:tr w:rsidR="00034A98" w:rsidRPr="005C0F71" w14:paraId="5CDD4E4E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F5AA96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atgggacctttattcgtt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9E02C7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21</w:t>
            </w:r>
          </w:p>
        </w:tc>
      </w:tr>
      <w:tr w:rsidR="00034A98" w:rsidRPr="005C0F71" w14:paraId="4B8529C9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11E126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aagaactgtcctcgggt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F74E57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22</w:t>
            </w:r>
          </w:p>
        </w:tc>
      </w:tr>
      <w:tr w:rsidR="00034A98" w:rsidRPr="005C0F71" w14:paraId="6450F072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A0D71D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cctcagaaagtctcaggc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695E3D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23</w:t>
            </w:r>
          </w:p>
        </w:tc>
      </w:tr>
      <w:tr w:rsidR="00034A98" w:rsidRPr="005C0F71" w14:paraId="7ECB6418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253EA7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cacgacgcagcagaaat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E13C18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24</w:t>
            </w:r>
          </w:p>
        </w:tc>
      </w:tr>
      <w:tr w:rsidR="00034A98" w:rsidRPr="005C0F71" w14:paraId="513E01D9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CBE4D4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ttagggagtcttttcct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167973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25</w:t>
            </w:r>
          </w:p>
        </w:tc>
      </w:tr>
      <w:tr w:rsidR="00034A98" w:rsidRPr="005C0F71" w14:paraId="0B0838F7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D9D033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tccttgcatgcactgca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1523B9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26</w:t>
            </w:r>
          </w:p>
        </w:tc>
      </w:tr>
      <w:tr w:rsidR="00034A98" w:rsidRPr="005C0F71" w14:paraId="2F1C9F9B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7E1D84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tgccagtctggattcaa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3F3D39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27</w:t>
            </w:r>
          </w:p>
        </w:tc>
      </w:tr>
      <w:tr w:rsidR="00034A98" w:rsidRPr="005C0F71" w14:paraId="658CE059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23C65C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taggctttcctgtgacgt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7DBB73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28</w:t>
            </w:r>
          </w:p>
        </w:tc>
      </w:tr>
      <w:tr w:rsidR="00034A98" w:rsidRPr="005C0F71" w14:paraId="777C208B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87B1A9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aagcggcacttacagtgt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B79FD9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29</w:t>
            </w:r>
          </w:p>
        </w:tc>
      </w:tr>
      <w:tr w:rsidR="00034A98" w:rsidRPr="005C0F71" w14:paraId="453670DD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F97718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tattttttctgctttccc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5AC4A3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30</w:t>
            </w:r>
          </w:p>
        </w:tc>
      </w:tr>
      <w:tr w:rsidR="00034A98" w:rsidRPr="005C0F71" w14:paraId="145FF74D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94AB58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ttattggcttgctgtcttc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7E3FBC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31</w:t>
            </w:r>
          </w:p>
        </w:tc>
      </w:tr>
      <w:tr w:rsidR="00034A98" w:rsidRPr="005C0F71" w14:paraId="6560579B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9EFCF2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gaccactttggaagaca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5A9DB1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32</w:t>
            </w:r>
          </w:p>
        </w:tc>
      </w:tr>
      <w:tr w:rsidR="00034A98" w:rsidRPr="005C0F71" w14:paraId="781E19DA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0DBA03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tagcgagagtggttgtg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A5E3B9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33</w:t>
            </w:r>
          </w:p>
        </w:tc>
      </w:tr>
      <w:tr w:rsidR="00034A98" w:rsidRPr="005C0F71" w14:paraId="12F69C46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D2C4E5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cccaggaatagtacaagt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D8530A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34</w:t>
            </w:r>
          </w:p>
        </w:tc>
      </w:tr>
      <w:tr w:rsidR="00034A98" w:rsidRPr="005C0F71" w14:paraId="7D3C54F8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D5E3CD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lastRenderedPageBreak/>
              <w:t>gcctgtttgttcataatgt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90F60E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3_35</w:t>
            </w:r>
          </w:p>
        </w:tc>
      </w:tr>
    </w:tbl>
    <w:p w14:paraId="0E949ECA" w14:textId="77777777" w:rsidR="00034A98" w:rsidRPr="005C0F71" w:rsidRDefault="00034A98" w:rsidP="00034A98">
      <w:pPr>
        <w:jc w:val="both"/>
        <w:rPr>
          <w:rFonts w:ascii="Times New Roman" w:eastAsia="Times New Roman" w:hAnsi="Times New Roman" w:cs="Times New Roman"/>
          <w:b/>
        </w:rPr>
      </w:pPr>
      <w:r w:rsidRPr="005C0F71">
        <w:rPr>
          <w:rFonts w:ascii="Times New Roman" w:eastAsia="Times New Roman" w:hAnsi="Times New Roman" w:cs="Times New Roman"/>
          <w:b/>
        </w:rPr>
        <w:t xml:space="preserve"> </w:t>
      </w:r>
    </w:p>
    <w:p w14:paraId="769C660C" w14:textId="29728BF8" w:rsidR="00034A98" w:rsidRPr="005C0F71" w:rsidRDefault="00034A98" w:rsidP="00034A98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C0F71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le </w:t>
      </w:r>
      <w:r w:rsidR="002E762E" w:rsidRPr="005C0F71">
        <w:rPr>
          <w:rFonts w:ascii="Times New Roman" w:eastAsia="Times New Roman" w:hAnsi="Times New Roman" w:cs="Times New Roman"/>
          <w:b/>
          <w:sz w:val="24"/>
          <w:szCs w:val="24"/>
        </w:rPr>
        <w:t>1c</w:t>
      </w:r>
      <w:r w:rsidRPr="005C0F71">
        <w:rPr>
          <w:rFonts w:ascii="Times New Roman" w:eastAsia="Times New Roman" w:hAnsi="Times New Roman" w:cs="Times New Roman"/>
          <w:b/>
          <w:sz w:val="24"/>
          <w:szCs w:val="24"/>
        </w:rPr>
        <w:t>- InTFF1 probe sequence</w:t>
      </w:r>
    </w:p>
    <w:p w14:paraId="6903E32D" w14:textId="77777777" w:rsidR="00034A98" w:rsidRPr="005C0F71" w:rsidRDefault="00034A98" w:rsidP="00034A98">
      <w:pPr>
        <w:jc w:val="both"/>
        <w:rPr>
          <w:rFonts w:ascii="Times New Roman" w:eastAsia="Times New Roman" w:hAnsi="Times New Roman" w:cs="Times New Roman"/>
        </w:rPr>
      </w:pPr>
      <w:r w:rsidRPr="005C0F71">
        <w:rPr>
          <w:rFonts w:ascii="Times New Roman" w:eastAsia="Times New Roman" w:hAnsi="Times New Roman" w:cs="Times New Roman"/>
        </w:rPr>
        <w:t xml:space="preserve"> </w:t>
      </w: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385"/>
        <w:gridCol w:w="3960"/>
      </w:tblGrid>
      <w:tr w:rsidR="00034A98" w:rsidRPr="005C0F71" w14:paraId="2285DB84" w14:textId="77777777" w:rsidTr="00E15A16">
        <w:trPr>
          <w:trHeight w:val="480"/>
        </w:trPr>
        <w:tc>
          <w:tcPr>
            <w:tcW w:w="5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2F2943" w14:textId="77777777" w:rsidR="00034A98" w:rsidRPr="005C0F71" w:rsidRDefault="00034A98" w:rsidP="00E15A1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C0F71">
              <w:rPr>
                <w:rFonts w:ascii="Times New Roman" w:eastAsia="Times New Roman" w:hAnsi="Times New Roman" w:cs="Times New Roman"/>
                <w:b/>
              </w:rPr>
              <w:t>Probe Sequence (5' to 3')</w:t>
            </w:r>
          </w:p>
        </w:tc>
        <w:tc>
          <w:tcPr>
            <w:tcW w:w="39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4EC91B" w14:textId="77777777" w:rsidR="00034A98" w:rsidRPr="005C0F71" w:rsidRDefault="00034A98" w:rsidP="00E15A1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C0F71">
              <w:rPr>
                <w:rFonts w:ascii="Times New Roman" w:eastAsia="Times New Roman" w:hAnsi="Times New Roman" w:cs="Times New Roman"/>
                <w:b/>
              </w:rPr>
              <w:t>Probe sequence name</w:t>
            </w:r>
          </w:p>
        </w:tc>
      </w:tr>
      <w:tr w:rsidR="00034A98" w:rsidRPr="005C0F71" w14:paraId="36B737E2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430E1B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cagagcaggaagaagcac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80C94C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1</w:t>
            </w:r>
          </w:p>
        </w:tc>
      </w:tr>
      <w:tr w:rsidR="00034A98" w:rsidRPr="005C0F71" w14:paraId="6B6C3341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E7B9B0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tgacacttgggaggattgt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CB4D96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2</w:t>
            </w:r>
          </w:p>
        </w:tc>
      </w:tr>
      <w:tr w:rsidR="00034A98" w:rsidRPr="005C0F71" w14:paraId="490CDF70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F7348F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caacacttcctctttgaa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A813D0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3</w:t>
            </w:r>
          </w:p>
        </w:tc>
      </w:tr>
      <w:tr w:rsidR="00034A98" w:rsidRPr="005C0F71" w14:paraId="4E711E88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E4B377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aagcactattctgagaccc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C5A5AA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4</w:t>
            </w:r>
          </w:p>
        </w:tc>
      </w:tr>
      <w:tr w:rsidR="00034A98" w:rsidRPr="005C0F71" w14:paraId="06A6F396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AD34F3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ggagatgttggcatgaac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D53D8B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5</w:t>
            </w:r>
          </w:p>
        </w:tc>
      </w:tr>
      <w:tr w:rsidR="00034A98" w:rsidRPr="005C0F71" w14:paraId="2EEEBCB9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DB7F28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atttgggcctatctggat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AA0E2D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6</w:t>
            </w:r>
          </w:p>
        </w:tc>
      </w:tr>
      <w:tr w:rsidR="00034A98" w:rsidRPr="005C0F71" w14:paraId="789753C3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CAE019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aggaacctgtaggagagg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03DF38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7</w:t>
            </w:r>
          </w:p>
        </w:tc>
      </w:tr>
      <w:tr w:rsidR="00034A98" w:rsidRPr="005C0F71" w14:paraId="7BBEAB8B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7559AC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tgagagaggtggctttgac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FE02D0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8</w:t>
            </w:r>
          </w:p>
        </w:tc>
      </w:tr>
      <w:tr w:rsidR="00034A98" w:rsidRPr="005C0F71" w14:paraId="72584ABF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C7E65C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agggaatatgggttgcca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DD42CA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9</w:t>
            </w:r>
          </w:p>
        </w:tc>
      </w:tr>
      <w:tr w:rsidR="00034A98" w:rsidRPr="005C0F71" w14:paraId="5FA3379C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387BE5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aaccgatccacttgacaac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F5D96E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10</w:t>
            </w:r>
          </w:p>
        </w:tc>
      </w:tr>
      <w:tr w:rsidR="00034A98" w:rsidRPr="005C0F71" w14:paraId="44BDCC47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995608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ttgagatgcaaacacttccc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863C22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11</w:t>
            </w:r>
          </w:p>
        </w:tc>
      </w:tr>
      <w:tr w:rsidR="00034A98" w:rsidRPr="005C0F71" w14:paraId="532C8A91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52973C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tccattctgcaggtaaag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80B1AA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12</w:t>
            </w:r>
          </w:p>
        </w:tc>
      </w:tr>
      <w:tr w:rsidR="00034A98" w:rsidRPr="005C0F71" w14:paraId="13FACB0E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CCC546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acacagcatttcctgaca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B8FE26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13</w:t>
            </w:r>
          </w:p>
        </w:tc>
      </w:tr>
      <w:tr w:rsidR="00034A98" w:rsidRPr="005C0F71" w14:paraId="129FA9FC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4C83FF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aagtgcaagtcgcagatgc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70920B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14</w:t>
            </w:r>
          </w:p>
        </w:tc>
      </w:tr>
      <w:tr w:rsidR="00034A98" w:rsidRPr="005C0F71" w14:paraId="013E83C5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48D0F0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ataagttattcagctcccc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8436FF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15</w:t>
            </w:r>
          </w:p>
        </w:tc>
      </w:tr>
      <w:tr w:rsidR="00034A98" w:rsidRPr="005C0F71" w14:paraId="03596BE0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51D9B5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caccttgaaactgtacct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19D6FD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16</w:t>
            </w:r>
          </w:p>
        </w:tc>
      </w:tr>
      <w:tr w:rsidR="00034A98" w:rsidRPr="005C0F71" w14:paraId="027F4925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8C1A30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acgtagaaagccctttctc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D5648D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17</w:t>
            </w:r>
          </w:p>
        </w:tc>
      </w:tr>
      <w:tr w:rsidR="00034A98" w:rsidRPr="005C0F71" w14:paraId="3E119DE6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25D4B3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tctggaaacccttgcttt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5DC314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18</w:t>
            </w:r>
          </w:p>
        </w:tc>
      </w:tr>
      <w:tr w:rsidR="00034A98" w:rsidRPr="005C0F71" w14:paraId="26EBA2DB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E34CE8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cacagcagagatcaagag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0A3DA4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19</w:t>
            </w:r>
          </w:p>
        </w:tc>
      </w:tr>
      <w:tr w:rsidR="00034A98" w:rsidRPr="005C0F71" w14:paraId="47F7C559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D38313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gttcgttctgtacaccga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584FBD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20</w:t>
            </w:r>
          </w:p>
        </w:tc>
      </w:tr>
      <w:tr w:rsidR="00034A98" w:rsidRPr="005C0F71" w14:paraId="1C174256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5AD04F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aagacgctctgagccttg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F62C88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21</w:t>
            </w:r>
          </w:p>
        </w:tc>
      </w:tr>
      <w:tr w:rsidR="00034A98" w:rsidRPr="005C0F71" w14:paraId="6AD5E5D6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58AA6B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taacaggatcatggacct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8EA828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22</w:t>
            </w:r>
          </w:p>
        </w:tc>
      </w:tr>
      <w:tr w:rsidR="00034A98" w:rsidRPr="005C0F71" w14:paraId="56B79421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DF44BF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ttccacacacgaatgcact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5D0C8E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23</w:t>
            </w:r>
          </w:p>
        </w:tc>
      </w:tr>
      <w:tr w:rsidR="00034A98" w:rsidRPr="005C0F71" w14:paraId="45E9C42B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BA8915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tttgtctttgtcgcatgat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29D554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24</w:t>
            </w:r>
          </w:p>
        </w:tc>
      </w:tr>
      <w:tr w:rsidR="00034A98" w:rsidRPr="005C0F71" w14:paraId="6CD746B0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17787E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tcagggaggaagatttcca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764F92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25</w:t>
            </w:r>
          </w:p>
        </w:tc>
      </w:tr>
      <w:tr w:rsidR="00034A98" w:rsidRPr="005C0F71" w14:paraId="23C82ED2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BFC60D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tggtgagggaggatcatcat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1D9ACA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26</w:t>
            </w:r>
          </w:p>
        </w:tc>
      </w:tr>
      <w:tr w:rsidR="00034A98" w:rsidRPr="005C0F71" w14:paraId="27D1AD97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B8F672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actgtgggggtcaagaga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D34A2E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27</w:t>
            </w:r>
          </w:p>
        </w:tc>
      </w:tr>
      <w:tr w:rsidR="00034A98" w:rsidRPr="005C0F71" w14:paraId="10C909A3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FD3C65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gacgtgaaggtgatcatc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02AD8E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28</w:t>
            </w:r>
          </w:p>
        </w:tc>
      </w:tr>
      <w:tr w:rsidR="00034A98" w:rsidRPr="005C0F71" w14:paraId="4F19E0E4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837F05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tgggaaggatccgtgttca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AC9D43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29</w:t>
            </w:r>
          </w:p>
        </w:tc>
      </w:tr>
      <w:tr w:rsidR="00034A98" w:rsidRPr="005C0F71" w14:paraId="2B016C3F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D56498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tctttggagaaagtgttcc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80E5EC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30</w:t>
            </w:r>
          </w:p>
        </w:tc>
      </w:tr>
      <w:tr w:rsidR="00034A98" w:rsidRPr="005C0F71" w14:paraId="7DAB788E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A27ABC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ttgtctgctttgctatca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4B73F0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31</w:t>
            </w:r>
          </w:p>
        </w:tc>
      </w:tr>
      <w:tr w:rsidR="00034A98" w:rsidRPr="005C0F71" w14:paraId="11E3D652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3CCC88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taggaggggaggaactca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7F5B71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32</w:t>
            </w:r>
          </w:p>
        </w:tc>
      </w:tr>
      <w:tr w:rsidR="00034A98" w:rsidRPr="005C0F71" w14:paraId="0BF3FECC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A1BA37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gcagggggtgaaagagga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71B330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33</w:t>
            </w:r>
          </w:p>
        </w:tc>
      </w:tr>
      <w:tr w:rsidR="00034A98" w:rsidRPr="005C0F71" w14:paraId="4B3C9A44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82A117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taggatctggtggttgaca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6AC60B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34</w:t>
            </w:r>
          </w:p>
        </w:tc>
      </w:tr>
      <w:tr w:rsidR="00034A98" w:rsidRPr="005C0F71" w14:paraId="3752592C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70FB9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gcggaatcaaaggtctca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231110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35</w:t>
            </w:r>
          </w:p>
        </w:tc>
      </w:tr>
      <w:tr w:rsidR="00034A98" w:rsidRPr="005C0F71" w14:paraId="57CF5E37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33B5F6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tctaacaccagagcttcag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D89B6B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36</w:t>
            </w:r>
          </w:p>
        </w:tc>
      </w:tr>
      <w:tr w:rsidR="00034A98" w:rsidRPr="005C0F71" w14:paraId="0269E67E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5E580B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gcaggatcttatgcaaga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6485B2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37</w:t>
            </w:r>
          </w:p>
        </w:tc>
      </w:tr>
      <w:tr w:rsidR="00034A98" w:rsidRPr="005C0F71" w14:paraId="518CF8AD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BC27AC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gaggaggaagacacgtgg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4AB84B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38</w:t>
            </w:r>
          </w:p>
        </w:tc>
      </w:tr>
      <w:tr w:rsidR="00034A98" w:rsidRPr="005C0F71" w14:paraId="460130FC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2CE01D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agcagggcagtgaggaaa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9E7527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39</w:t>
            </w:r>
          </w:p>
        </w:tc>
      </w:tr>
      <w:tr w:rsidR="00034A98" w:rsidRPr="005C0F71" w14:paraId="6DA65529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C108E4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agagggtacaagctgtga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7EE866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40</w:t>
            </w:r>
          </w:p>
        </w:tc>
      </w:tr>
      <w:tr w:rsidR="00034A98" w:rsidRPr="005C0F71" w14:paraId="183C5F46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1E0A5F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lastRenderedPageBreak/>
              <w:t>attgcaggtaaggtgagag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809763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41</w:t>
            </w:r>
          </w:p>
        </w:tc>
      </w:tr>
      <w:tr w:rsidR="00034A98" w:rsidRPr="005C0F71" w14:paraId="2F64DBD1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1FBDA5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tgtgttcaggaggtggaa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BB4C24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42</w:t>
            </w:r>
          </w:p>
        </w:tc>
      </w:tr>
      <w:tr w:rsidR="00034A98" w:rsidRPr="005C0F71" w14:paraId="2971DCA0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51B97E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ttcaccaggtgaagatgga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45E514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43</w:t>
            </w:r>
          </w:p>
        </w:tc>
      </w:tr>
      <w:tr w:rsidR="00034A98" w:rsidRPr="005C0F71" w14:paraId="039B5B0D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29ADFC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ggttgaacaaagcagggg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045771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44</w:t>
            </w:r>
          </w:p>
        </w:tc>
      </w:tr>
      <w:tr w:rsidR="00034A98" w:rsidRPr="005C0F71" w14:paraId="4DFF5734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00C2C2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tgtgcgagacaacgcaag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3C7FCB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45</w:t>
            </w:r>
          </w:p>
        </w:tc>
      </w:tr>
      <w:tr w:rsidR="00034A98" w:rsidRPr="005C0F71" w14:paraId="2458C77D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C1322B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tctgatggaggagaaaggc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AE7204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46</w:t>
            </w:r>
          </w:p>
        </w:tc>
      </w:tr>
      <w:tr w:rsidR="00034A98" w:rsidRPr="005C0F71" w14:paraId="21DDFB36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E9DD8C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ttgtggactttgcatctttc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E54D94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47</w:t>
            </w:r>
          </w:p>
        </w:tc>
      </w:tr>
      <w:tr w:rsidR="00034A98" w:rsidRPr="005C0F71" w14:paraId="4646C807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FB154A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ctcagggaaaatgcaaggt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6CAD72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Int_TFF1_48</w:t>
            </w:r>
          </w:p>
        </w:tc>
      </w:tr>
    </w:tbl>
    <w:p w14:paraId="247497AD" w14:textId="77777777" w:rsidR="00034A98" w:rsidRPr="005C0F71" w:rsidRDefault="00034A98" w:rsidP="00034A9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C0F7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7EB873D" w14:textId="089E580A" w:rsidR="00034A98" w:rsidRPr="005C0F71" w:rsidRDefault="00034A98" w:rsidP="00034A98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C0F71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le </w:t>
      </w:r>
      <w:r w:rsidR="002E762E" w:rsidRPr="005C0F71">
        <w:rPr>
          <w:rFonts w:ascii="Times New Roman" w:eastAsia="Times New Roman" w:hAnsi="Times New Roman" w:cs="Times New Roman"/>
          <w:b/>
          <w:sz w:val="24"/>
          <w:szCs w:val="24"/>
        </w:rPr>
        <w:t>1d</w:t>
      </w:r>
      <w:r w:rsidRPr="005C0F71">
        <w:rPr>
          <w:rFonts w:ascii="Times New Roman" w:eastAsia="Times New Roman" w:hAnsi="Times New Roman" w:cs="Times New Roman"/>
          <w:b/>
          <w:sz w:val="24"/>
          <w:szCs w:val="24"/>
        </w:rPr>
        <w:t>- ExTFF1 probe sequence</w:t>
      </w:r>
    </w:p>
    <w:p w14:paraId="11AFFC44" w14:textId="77777777" w:rsidR="00034A98" w:rsidRPr="005C0F71" w:rsidRDefault="00034A98" w:rsidP="00034A98">
      <w:pPr>
        <w:jc w:val="both"/>
      </w:pPr>
      <w:r w:rsidRPr="005C0F71">
        <w:t xml:space="preserve"> </w:t>
      </w: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385"/>
        <w:gridCol w:w="3960"/>
      </w:tblGrid>
      <w:tr w:rsidR="00034A98" w:rsidRPr="005C0F71" w14:paraId="6FF82621" w14:textId="77777777" w:rsidTr="00E15A16">
        <w:trPr>
          <w:trHeight w:val="480"/>
        </w:trPr>
        <w:tc>
          <w:tcPr>
            <w:tcW w:w="5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6D6CA9" w14:textId="77777777" w:rsidR="00034A98" w:rsidRPr="005C0F71" w:rsidRDefault="00034A98" w:rsidP="00E15A1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C0F71">
              <w:rPr>
                <w:rFonts w:ascii="Times New Roman" w:eastAsia="Times New Roman" w:hAnsi="Times New Roman" w:cs="Times New Roman"/>
                <w:b/>
              </w:rPr>
              <w:t>Probe Sequence (5' to 3')</w:t>
            </w:r>
          </w:p>
        </w:tc>
        <w:tc>
          <w:tcPr>
            <w:tcW w:w="39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EE4C76" w14:textId="77777777" w:rsidR="00034A98" w:rsidRPr="005C0F71" w:rsidRDefault="00034A98" w:rsidP="00E15A1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C0F71">
              <w:rPr>
                <w:rFonts w:ascii="Times New Roman" w:eastAsia="Times New Roman" w:hAnsi="Times New Roman" w:cs="Times New Roman"/>
                <w:b/>
              </w:rPr>
              <w:t>Probe sequence name</w:t>
            </w:r>
          </w:p>
        </w:tc>
      </w:tr>
      <w:tr w:rsidR="00034A98" w:rsidRPr="005C0F71" w14:paraId="5E8F2EDB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DBA2F9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cgaccccgagtcagggat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07DBFD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1_1</w:t>
            </w:r>
          </w:p>
        </w:tc>
      </w:tr>
      <w:tr w:rsidR="00034A98" w:rsidRPr="005C0F71" w14:paraId="3015C83A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057F5F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tgcctcctctctgctcca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F42400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1_2</w:t>
            </w:r>
          </w:p>
        </w:tc>
      </w:tr>
      <w:tr w:rsidR="00034A98" w:rsidRPr="005C0F71" w14:paraId="0CFA9304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AF23B3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ttgttctccatggtggcc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F96092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1_3</w:t>
            </w:r>
          </w:p>
        </w:tc>
      </w:tr>
      <w:tr w:rsidR="00034A98" w:rsidRPr="005C0F71" w14:paraId="393824B4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E6A8FE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aggaccagggcgcagatc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EDD604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1_4</w:t>
            </w:r>
          </w:p>
        </w:tc>
      </w:tr>
      <w:tr w:rsidR="00034A98" w:rsidRPr="005C0F71" w14:paraId="55852800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E4F1A5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ccgagggccagcatggac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172222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1_5</w:t>
            </w:r>
          </w:p>
        </w:tc>
      </w:tr>
      <w:tr w:rsidR="00034A98" w:rsidRPr="005C0F71" w14:paraId="04B5AEC6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5C63EF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tgtctgggcctcggccag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72C329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1_6</w:t>
            </w:r>
          </w:p>
        </w:tc>
      </w:tr>
      <w:tr w:rsidR="00034A98" w:rsidRPr="005C0F71" w14:paraId="43A65ED5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FEA238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gggccactgtacacgtct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A21256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1_7</w:t>
            </w:r>
          </w:p>
        </w:tc>
      </w:tr>
      <w:tr w:rsidR="00034A98" w:rsidRPr="005C0F71" w14:paraId="37C3574A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90F94E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cacaattctgtctttcac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B8FCB4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1_8</w:t>
            </w:r>
          </w:p>
        </w:tc>
      </w:tr>
      <w:tr w:rsidR="00034A98" w:rsidRPr="005C0F71" w14:paraId="736BFA42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F879D0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agggcgtgacaccagga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6608C9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1_9</w:t>
            </w:r>
          </w:p>
        </w:tc>
      </w:tr>
      <w:tr w:rsidR="00034A98" w:rsidRPr="005C0F71" w14:paraId="62599481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6C9DC1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agcccttatttgcacact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ECBE9E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1_10</w:t>
            </w:r>
          </w:p>
        </w:tc>
      </w:tr>
      <w:tr w:rsidR="00034A98" w:rsidRPr="005C0F71" w14:paraId="3D760976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A3024A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acgaacggtgtcgtcga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9B9A2B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1_11</w:t>
            </w:r>
          </w:p>
        </w:tc>
      </w:tr>
      <w:tr w:rsidR="00034A98" w:rsidRPr="005C0F71" w14:paraId="28E13243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55C34A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atagaagcaccaggggac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31DC68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1_12</w:t>
            </w:r>
          </w:p>
        </w:tc>
      </w:tr>
      <w:tr w:rsidR="00034A98" w:rsidRPr="005C0F71" w14:paraId="0DA84DC8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51FBD2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agggacgtcgatggtatt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368C10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1_13</w:t>
            </w:r>
          </w:p>
        </w:tc>
      </w:tr>
      <w:tr w:rsidR="00034A98" w:rsidRPr="005C0F71" w14:paraId="2D22D584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BCB0D3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tcgtataaaaaggccatac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D846D9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1_14</w:t>
            </w:r>
          </w:p>
        </w:tc>
      </w:tr>
      <w:tr w:rsidR="00034A98" w:rsidRPr="005C0F71" w14:paraId="2EB292E3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65E4E6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ttctaaatcttcagaacc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0B0B04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1_15</w:t>
            </w:r>
          </w:p>
        </w:tc>
      </w:tr>
      <w:tr w:rsidR="00034A98" w:rsidRPr="005C0F71" w14:paraId="7B715744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B9E0AA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tcttaaatgacttttct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EC9733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1_16</w:t>
            </w:r>
          </w:p>
        </w:tc>
      </w:tr>
      <w:tr w:rsidR="00034A98" w:rsidRPr="005C0F71" w14:paraId="015C6481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2DC071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tgctgatcagagcctct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3C88E3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1_17</w:t>
            </w:r>
          </w:p>
        </w:tc>
      </w:tr>
      <w:tr w:rsidR="00034A98" w:rsidRPr="005C0F71" w14:paraId="3F53D84E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885BE4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tgtgtaaaggcatagctg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3A080F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1_18</w:t>
            </w:r>
          </w:p>
        </w:tc>
      </w:tr>
      <w:tr w:rsidR="00034A98" w:rsidRPr="005C0F71" w14:paraId="2FC1B322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9DEC4D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accactggcggccgtgac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7EEFC8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1_19</w:t>
            </w:r>
          </w:p>
        </w:tc>
      </w:tr>
      <w:tr w:rsidR="00034A98" w:rsidRPr="005C0F71" w14:paraId="422EB3FC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01F346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actcaggctaccccatt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DE88B1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1_20</w:t>
            </w:r>
          </w:p>
        </w:tc>
      </w:tr>
      <w:tr w:rsidR="00034A98" w:rsidRPr="005C0F71" w14:paraId="5BEEFDC2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BBA18B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ttcctggacctgaatgca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31008C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1_21</w:t>
            </w:r>
          </w:p>
        </w:tc>
      </w:tr>
      <w:tr w:rsidR="00034A98" w:rsidRPr="005C0F71" w14:paraId="692E5440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89E1E6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tcccttagccctgcctttc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AC4060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1_22</w:t>
            </w:r>
          </w:p>
        </w:tc>
      </w:tr>
      <w:tr w:rsidR="00034A98" w:rsidRPr="005C0F71" w14:paraId="1F6075AF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630FFD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tctaaaattcacactcct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69369A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1_23</w:t>
            </w:r>
          </w:p>
        </w:tc>
      </w:tr>
      <w:tr w:rsidR="00034A98" w:rsidRPr="005C0F71" w14:paraId="35FF92B6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8F75D7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caggcagatccctgcaga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A8ACF1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1_24</w:t>
            </w:r>
          </w:p>
        </w:tc>
      </w:tr>
      <w:tr w:rsidR="00034A98" w:rsidRPr="005C0F71" w14:paraId="24579150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AC1EF2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gacggcaccgcgtcagg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2BE0AF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1_25</w:t>
            </w:r>
          </w:p>
        </w:tc>
      </w:tr>
      <w:tr w:rsidR="00034A98" w:rsidRPr="005C0F71" w14:paraId="76E9215A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6E67BA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tgggactaatcaccgtgct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8E3737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1_26</w:t>
            </w:r>
          </w:p>
        </w:tc>
      </w:tr>
      <w:tr w:rsidR="00034A98" w:rsidRPr="005C0F71" w14:paraId="08A2BACE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B17AF2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gtggaggtggcagccga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C67C7D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1_27</w:t>
            </w:r>
          </w:p>
        </w:tc>
      </w:tr>
      <w:tr w:rsidR="00034A98" w:rsidRPr="005C0F71" w14:paraId="5BBB36FE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E519D2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gaagcgtgtctgaggtgt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1C74D8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1_28</w:t>
            </w:r>
          </w:p>
        </w:tc>
      </w:tr>
      <w:tr w:rsidR="00034A98" w:rsidRPr="005C0F71" w14:paraId="5F9CBC2A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3994C7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tgtgagccgaggcacagct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0D5C5B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1_29</w:t>
            </w:r>
          </w:p>
        </w:tc>
      </w:tr>
      <w:tr w:rsidR="00034A98" w:rsidRPr="005C0F71" w14:paraId="56CC6F0A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EB7E70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tcagagcagtcaatctgt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5E46BC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1_30</w:t>
            </w:r>
          </w:p>
        </w:tc>
      </w:tr>
      <w:tr w:rsidR="00034A98" w:rsidRPr="005C0F71" w14:paraId="3F7A8A92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CCBD2D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ggccaattttgagtagtc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8272C9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1_31</w:t>
            </w:r>
          </w:p>
        </w:tc>
      </w:tr>
      <w:tr w:rsidR="00034A98" w:rsidRPr="005C0F71" w14:paraId="3E657F41" w14:textId="77777777" w:rsidTr="00E15A16">
        <w:trPr>
          <w:trHeight w:val="255"/>
        </w:trPr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22DF20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F71">
              <w:rPr>
                <w:rFonts w:ascii="Times New Roman" w:eastAsia="Times New Roman" w:hAnsi="Times New Roman" w:cs="Times New Roman"/>
              </w:rPr>
              <w:t>atcgatctcttttaatttt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D6B187" w14:textId="77777777" w:rsidR="00034A98" w:rsidRPr="005C0F71" w:rsidRDefault="00034A98" w:rsidP="00E15A1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Exn_TFF1_32</w:t>
            </w:r>
          </w:p>
        </w:tc>
      </w:tr>
    </w:tbl>
    <w:p w14:paraId="56CFBA14" w14:textId="77777777" w:rsidR="00034A98" w:rsidRPr="005C0F71" w:rsidRDefault="00034A98" w:rsidP="00034A9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C0F7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A226675" w14:textId="70C3D5FC" w:rsidR="00034A98" w:rsidRPr="005C0F71" w:rsidRDefault="00034A98" w:rsidP="00034A98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C0F7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le</w:t>
      </w:r>
      <w:r w:rsidR="002E762E" w:rsidRPr="005C0F71">
        <w:rPr>
          <w:rFonts w:ascii="Times New Roman" w:eastAsia="Times New Roman" w:hAnsi="Times New Roman" w:cs="Times New Roman"/>
          <w:b/>
          <w:sz w:val="24"/>
          <w:szCs w:val="24"/>
        </w:rPr>
        <w:t xml:space="preserve"> 1e</w:t>
      </w:r>
      <w:r w:rsidRPr="005C0F71">
        <w:rPr>
          <w:rFonts w:ascii="Times New Roman" w:eastAsia="Times New Roman" w:hAnsi="Times New Roman" w:cs="Times New Roman"/>
          <w:b/>
          <w:sz w:val="24"/>
          <w:szCs w:val="24"/>
        </w:rPr>
        <w:t xml:space="preserve">- 4C </w:t>
      </w:r>
      <w:proofErr w:type="spellStart"/>
      <w:r w:rsidRPr="005C0F71">
        <w:rPr>
          <w:rFonts w:ascii="Times New Roman" w:eastAsia="Times New Roman" w:hAnsi="Times New Roman" w:cs="Times New Roman"/>
          <w:b/>
          <w:sz w:val="24"/>
          <w:szCs w:val="24"/>
        </w:rPr>
        <w:t>Seq</w:t>
      </w:r>
      <w:proofErr w:type="spellEnd"/>
      <w:r w:rsidRPr="005C0F71">
        <w:rPr>
          <w:rFonts w:ascii="Times New Roman" w:eastAsia="Times New Roman" w:hAnsi="Times New Roman" w:cs="Times New Roman"/>
          <w:b/>
          <w:sz w:val="24"/>
          <w:szCs w:val="24"/>
        </w:rPr>
        <w:t xml:space="preserve"> oligo sequences</w:t>
      </w:r>
    </w:p>
    <w:p w14:paraId="14C18480" w14:textId="77777777" w:rsidR="00034A98" w:rsidRPr="005C0F71" w:rsidRDefault="00034A98" w:rsidP="00034A98">
      <w:pPr>
        <w:jc w:val="both"/>
        <w:rPr>
          <w:rFonts w:ascii="Times New Roman" w:eastAsia="Times New Roman" w:hAnsi="Times New Roman" w:cs="Times New Roman"/>
          <w:b/>
        </w:rPr>
      </w:pPr>
      <w:r w:rsidRPr="005C0F71">
        <w:rPr>
          <w:rFonts w:ascii="Times New Roman" w:eastAsia="Times New Roman" w:hAnsi="Times New Roman" w:cs="Times New Roman"/>
          <w:b/>
        </w:rPr>
        <w:t xml:space="preserve">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20"/>
        <w:gridCol w:w="7140"/>
      </w:tblGrid>
      <w:tr w:rsidR="00034A98" w:rsidRPr="005C0F71" w14:paraId="0D7173DE" w14:textId="77777777" w:rsidTr="00E15A16">
        <w:trPr>
          <w:trHeight w:val="675"/>
        </w:trPr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4EEDA" w14:textId="77777777" w:rsidR="00034A98" w:rsidRPr="005C0F71" w:rsidRDefault="00034A98" w:rsidP="00E15A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C0F71">
              <w:rPr>
                <w:rFonts w:ascii="Times New Roman" w:eastAsia="Times New Roman" w:hAnsi="Times New Roman" w:cs="Times New Roman"/>
                <w:b/>
              </w:rPr>
              <w:t>Sequence name</w:t>
            </w:r>
          </w:p>
        </w:tc>
        <w:tc>
          <w:tcPr>
            <w:tcW w:w="71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FE8E" w14:textId="77777777" w:rsidR="00034A98" w:rsidRPr="005C0F71" w:rsidRDefault="00034A98" w:rsidP="00E15A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C0F71">
              <w:rPr>
                <w:rFonts w:ascii="Times New Roman" w:eastAsia="Times New Roman" w:hAnsi="Times New Roman" w:cs="Times New Roman"/>
                <w:b/>
              </w:rPr>
              <w:t xml:space="preserve"> Sequence (5' to 3')</w:t>
            </w:r>
          </w:p>
        </w:tc>
      </w:tr>
      <w:tr w:rsidR="00034A98" w:rsidRPr="005C0F71" w14:paraId="30846A64" w14:textId="77777777" w:rsidTr="00E15A16">
        <w:trPr>
          <w:trHeight w:val="840"/>
        </w:trPr>
        <w:tc>
          <w:tcPr>
            <w:tcW w:w="22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6BCCD" w14:textId="77777777" w:rsidR="00034A98" w:rsidRPr="005C0F71" w:rsidRDefault="00034A98" w:rsidP="00E15A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4C TFF1 Enhancer barcode1 F</w:t>
            </w:r>
          </w:p>
        </w:tc>
        <w:tc>
          <w:tcPr>
            <w:tcW w:w="7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5E44E" w14:textId="77777777" w:rsidR="00034A98" w:rsidRPr="005C0F71" w:rsidRDefault="00034A98" w:rsidP="00E15A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AATGATACGGCGACCACCGAGATCTACACTCTTTCCCTACACGACGCTCTTCCGATCTAGAAGTCCTTGAGTGGGGAGATGATC</w:t>
            </w:r>
          </w:p>
        </w:tc>
      </w:tr>
      <w:tr w:rsidR="00034A98" w:rsidRPr="005C0F71" w14:paraId="07044B89" w14:textId="77777777" w:rsidTr="00E15A16">
        <w:trPr>
          <w:trHeight w:val="840"/>
        </w:trPr>
        <w:tc>
          <w:tcPr>
            <w:tcW w:w="22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240F0" w14:textId="77777777" w:rsidR="00034A98" w:rsidRPr="005C0F71" w:rsidRDefault="00034A98" w:rsidP="00E15A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4C TFF1 Enhancer barcode2 F</w:t>
            </w:r>
          </w:p>
        </w:tc>
        <w:tc>
          <w:tcPr>
            <w:tcW w:w="7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22363" w14:textId="77777777" w:rsidR="00034A98" w:rsidRPr="005C0F71" w:rsidRDefault="00034A98" w:rsidP="00E15A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AATGATACGGCGACCACCGAGATCTACACTCTTTCCCTACACGACGCTCTTCCGATCTAGCGACCCTTGAGTGGGGAGATGATC</w:t>
            </w:r>
          </w:p>
        </w:tc>
      </w:tr>
      <w:tr w:rsidR="00034A98" w:rsidRPr="005C0F71" w14:paraId="204E401B" w14:textId="77777777" w:rsidTr="00E15A16">
        <w:trPr>
          <w:trHeight w:val="765"/>
        </w:trPr>
        <w:tc>
          <w:tcPr>
            <w:tcW w:w="22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D26D96" w14:textId="77777777" w:rsidR="00034A98" w:rsidRPr="005C0F71" w:rsidRDefault="00034A98" w:rsidP="00E15A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4C TFF1 Enhancer barcode3 F</w:t>
            </w:r>
          </w:p>
        </w:tc>
        <w:tc>
          <w:tcPr>
            <w:tcW w:w="7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2E16A" w14:textId="77777777" w:rsidR="00034A98" w:rsidRPr="005C0F71" w:rsidRDefault="00034A98" w:rsidP="00E15A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AATGATACGGCGACCACCGAGATCTACACTCTTTCCCTACACGACGCTCTTCCGATCTCCAATTCCTTGAGTGGGGAGATGATC</w:t>
            </w:r>
          </w:p>
        </w:tc>
      </w:tr>
      <w:tr w:rsidR="00034A98" w:rsidRPr="005C0F71" w14:paraId="1F1EC781" w14:textId="77777777" w:rsidTr="00E15A16">
        <w:trPr>
          <w:trHeight w:val="615"/>
        </w:trPr>
        <w:tc>
          <w:tcPr>
            <w:tcW w:w="22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FDFFCE" w14:textId="77777777" w:rsidR="00034A98" w:rsidRPr="005C0F71" w:rsidRDefault="00034A98" w:rsidP="00E15A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4C TFF1 R</w:t>
            </w:r>
          </w:p>
        </w:tc>
        <w:tc>
          <w:tcPr>
            <w:tcW w:w="7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B8449" w14:textId="77777777" w:rsidR="00034A98" w:rsidRPr="005C0F71" w:rsidRDefault="00034A98" w:rsidP="00E15A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CAAGCAGAAGACGGCATACGAGATAGGTCGCAGTGACTGGAGTTCAGACGTGTGCTCTTCCGATCTCCGCTGTTGCGACACACCAGAGAGC</w:t>
            </w:r>
          </w:p>
        </w:tc>
      </w:tr>
    </w:tbl>
    <w:p w14:paraId="7AD85150" w14:textId="77777777" w:rsidR="00034A98" w:rsidRPr="005C0F71" w:rsidRDefault="00034A98" w:rsidP="00034A9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C0F71">
        <w:rPr>
          <w:rFonts w:ascii="Times New Roman" w:eastAsia="Times New Roman" w:hAnsi="Times New Roman" w:cs="Times New Roman"/>
        </w:rPr>
        <w:t xml:space="preserve"> </w:t>
      </w:r>
    </w:p>
    <w:p w14:paraId="57B465C5" w14:textId="50D91891" w:rsidR="00034A98" w:rsidRPr="005C0F71" w:rsidRDefault="00034A98" w:rsidP="00034A98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C0F71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le </w:t>
      </w:r>
      <w:r w:rsidR="002E762E" w:rsidRPr="005C0F71">
        <w:rPr>
          <w:rFonts w:ascii="Times New Roman" w:eastAsia="Times New Roman" w:hAnsi="Times New Roman" w:cs="Times New Roman"/>
          <w:b/>
          <w:sz w:val="24"/>
          <w:szCs w:val="24"/>
        </w:rPr>
        <w:t>1f</w:t>
      </w:r>
      <w:r w:rsidRPr="005C0F71">
        <w:rPr>
          <w:rFonts w:ascii="Times New Roman" w:eastAsia="Times New Roman" w:hAnsi="Times New Roman" w:cs="Times New Roman"/>
          <w:b/>
          <w:sz w:val="24"/>
          <w:szCs w:val="24"/>
        </w:rPr>
        <w:t>- qPCR oligo sequences</w:t>
      </w:r>
    </w:p>
    <w:p w14:paraId="3EB10C36" w14:textId="77777777" w:rsidR="00034A98" w:rsidRPr="005C0F71" w:rsidRDefault="00034A98" w:rsidP="00034A98">
      <w:pPr>
        <w:jc w:val="both"/>
      </w:pPr>
      <w:r w:rsidRPr="005C0F71">
        <w:t xml:space="preserve"> </w:t>
      </w:r>
    </w:p>
    <w:tbl>
      <w:tblPr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65"/>
        <w:gridCol w:w="6855"/>
      </w:tblGrid>
      <w:tr w:rsidR="00034A98" w:rsidRPr="005C0F71" w14:paraId="117A4248" w14:textId="77777777" w:rsidTr="00E15A16">
        <w:trPr>
          <w:trHeight w:val="345"/>
        </w:trPr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E3EB2" w14:textId="77777777" w:rsidR="00034A98" w:rsidRPr="005C0F71" w:rsidRDefault="00034A98" w:rsidP="00E15A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C0F71">
              <w:rPr>
                <w:rFonts w:ascii="Times New Roman" w:eastAsia="Times New Roman" w:hAnsi="Times New Roman" w:cs="Times New Roman"/>
                <w:b/>
              </w:rPr>
              <w:t>Sequence name</w:t>
            </w:r>
          </w:p>
        </w:tc>
        <w:tc>
          <w:tcPr>
            <w:tcW w:w="68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80CA7" w14:textId="77777777" w:rsidR="00034A98" w:rsidRPr="005C0F71" w:rsidRDefault="00034A98" w:rsidP="00E15A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C0F71">
              <w:rPr>
                <w:rFonts w:ascii="Times New Roman" w:eastAsia="Times New Roman" w:hAnsi="Times New Roman" w:cs="Times New Roman"/>
                <w:b/>
              </w:rPr>
              <w:t xml:space="preserve"> Sequence (5' to 3')</w:t>
            </w:r>
          </w:p>
        </w:tc>
      </w:tr>
      <w:tr w:rsidR="00034A98" w:rsidRPr="005C0F71" w14:paraId="21F019C1" w14:textId="77777777" w:rsidTr="00E15A16">
        <w:trPr>
          <w:trHeight w:val="345"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4D6EF1" w14:textId="77777777" w:rsidR="00034A98" w:rsidRPr="005C0F71" w:rsidRDefault="00034A98" w:rsidP="00E15A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TFF1 US F</w:t>
            </w:r>
          </w:p>
        </w:tc>
        <w:tc>
          <w:tcPr>
            <w:tcW w:w="6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A5E287" w14:textId="77777777" w:rsidR="00034A98" w:rsidRPr="005C0F71" w:rsidRDefault="00034A98" w:rsidP="00E15A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GCCCTTATTTGCACACTGGG</w:t>
            </w:r>
          </w:p>
        </w:tc>
      </w:tr>
      <w:tr w:rsidR="00034A98" w:rsidRPr="005C0F71" w14:paraId="3EB45CD6" w14:textId="77777777" w:rsidTr="00E15A16">
        <w:trPr>
          <w:trHeight w:val="345"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8CA3F" w14:textId="77777777" w:rsidR="00034A98" w:rsidRPr="005C0F71" w:rsidRDefault="00034A98" w:rsidP="00E15A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TFF1 US R</w:t>
            </w:r>
          </w:p>
        </w:tc>
        <w:tc>
          <w:tcPr>
            <w:tcW w:w="6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39127" w14:textId="77777777" w:rsidR="00034A98" w:rsidRPr="005C0F71" w:rsidRDefault="00034A98" w:rsidP="00E15A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CATCAAGGAATTCAGCCCAC</w:t>
            </w:r>
          </w:p>
        </w:tc>
      </w:tr>
      <w:tr w:rsidR="00034A98" w:rsidRPr="005C0F71" w14:paraId="00ED90C3" w14:textId="77777777" w:rsidTr="00E15A16">
        <w:trPr>
          <w:trHeight w:val="345"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A4527" w14:textId="77777777" w:rsidR="00034A98" w:rsidRPr="005C0F71" w:rsidRDefault="00034A98" w:rsidP="00E15A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TFF3 US F</w:t>
            </w:r>
          </w:p>
        </w:tc>
        <w:tc>
          <w:tcPr>
            <w:tcW w:w="6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BA09E" w14:textId="77777777" w:rsidR="00034A98" w:rsidRPr="005C0F71" w:rsidRDefault="00034A98" w:rsidP="00E15A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CAATCACAGCCGGGCAAGGGT</w:t>
            </w:r>
          </w:p>
        </w:tc>
      </w:tr>
      <w:tr w:rsidR="00034A98" w:rsidRPr="005C0F71" w14:paraId="5B523676" w14:textId="77777777" w:rsidTr="00E15A16">
        <w:trPr>
          <w:trHeight w:val="345"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747A1" w14:textId="77777777" w:rsidR="00034A98" w:rsidRPr="005C0F71" w:rsidRDefault="00034A98" w:rsidP="00E15A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TFF3 US R</w:t>
            </w:r>
          </w:p>
        </w:tc>
        <w:tc>
          <w:tcPr>
            <w:tcW w:w="6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E3CD92" w14:textId="77777777" w:rsidR="00034A98" w:rsidRPr="005C0F71" w:rsidRDefault="00034A98" w:rsidP="00E15A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GGGAGGAGGCAGCACTAGGT</w:t>
            </w:r>
          </w:p>
        </w:tc>
      </w:tr>
      <w:tr w:rsidR="00034A98" w:rsidRPr="005C0F71" w14:paraId="2068A11F" w14:textId="77777777" w:rsidTr="00E15A16">
        <w:trPr>
          <w:trHeight w:val="345"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03BE8" w14:textId="77777777" w:rsidR="00034A98" w:rsidRPr="005C0F71" w:rsidRDefault="00034A98" w:rsidP="00E15A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GAPDH F</w:t>
            </w:r>
          </w:p>
        </w:tc>
        <w:tc>
          <w:tcPr>
            <w:tcW w:w="6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073AD4" w14:textId="77777777" w:rsidR="00034A98" w:rsidRPr="005C0F71" w:rsidRDefault="00034A98" w:rsidP="00E15A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CGCTCTCTGCTCCTCCTGTT</w:t>
            </w:r>
          </w:p>
        </w:tc>
      </w:tr>
      <w:tr w:rsidR="00034A98" w:rsidRPr="005C0F71" w14:paraId="164AFD4D" w14:textId="77777777" w:rsidTr="00E15A16">
        <w:trPr>
          <w:trHeight w:val="345"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F9EE63" w14:textId="77777777" w:rsidR="00034A98" w:rsidRPr="005C0F71" w:rsidRDefault="00034A98" w:rsidP="00E15A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GAPDH R</w:t>
            </w:r>
          </w:p>
        </w:tc>
        <w:tc>
          <w:tcPr>
            <w:tcW w:w="6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B3AC8" w14:textId="77777777" w:rsidR="00034A98" w:rsidRPr="005C0F71" w:rsidRDefault="00034A98" w:rsidP="00E15A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0F71">
              <w:rPr>
                <w:rFonts w:ascii="Times New Roman" w:eastAsia="Times New Roman" w:hAnsi="Times New Roman" w:cs="Times New Roman"/>
              </w:rPr>
              <w:t>CCATGGTGTCTGAGCGATGT</w:t>
            </w:r>
          </w:p>
        </w:tc>
      </w:tr>
    </w:tbl>
    <w:p w14:paraId="040A5FBC" w14:textId="77777777" w:rsidR="00AC0ECA" w:rsidRPr="005C0F71" w:rsidRDefault="00AC0ECA"/>
    <w:sectPr w:rsidR="00AC0ECA" w:rsidRPr="005C0F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A98"/>
    <w:rsid w:val="00034A98"/>
    <w:rsid w:val="002627B9"/>
    <w:rsid w:val="002E762E"/>
    <w:rsid w:val="005C0F71"/>
    <w:rsid w:val="008554B1"/>
    <w:rsid w:val="00875452"/>
    <w:rsid w:val="00AA6DB0"/>
    <w:rsid w:val="00AC0ECA"/>
    <w:rsid w:val="00D37884"/>
    <w:rsid w:val="00D95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953C5"/>
  <w15:chartTrackingRefBased/>
  <w15:docId w15:val="{08500DE9-44F4-4226-BC83-D5ACC7662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A98"/>
    <w:pPr>
      <w:spacing w:after="0" w:line="276" w:lineRule="auto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4A9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4A9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4A9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4A9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4A9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4A9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4A9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4A9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4A9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4A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4A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4A9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4A9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4A9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4A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4A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4A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4A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4A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4A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4A9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4A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4A9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4A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4A9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4A9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4A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4A9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4A9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88</Words>
  <Characters>5637</Characters>
  <Application>Microsoft Office Word</Application>
  <DocSecurity>0</DocSecurity>
  <Lines>46</Lines>
  <Paragraphs>13</Paragraphs>
  <ScaleCrop>false</ScaleCrop>
  <Company/>
  <LinksUpToDate>false</LinksUpToDate>
  <CharactersWithSpaces>6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AIRUL ISLAM</dc:creator>
  <cp:keywords/>
  <dc:description/>
  <cp:lastModifiedBy>DIMPLE NOTANI</cp:lastModifiedBy>
  <cp:revision>2</cp:revision>
  <dcterms:created xsi:type="dcterms:W3CDTF">2026-05-04T06:25:00Z</dcterms:created>
  <dcterms:modified xsi:type="dcterms:W3CDTF">2026-05-04T06:25:00Z</dcterms:modified>
</cp:coreProperties>
</file>